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"/>
        <w:gridCol w:w="706"/>
        <w:gridCol w:w="1711"/>
        <w:gridCol w:w="1712"/>
        <w:gridCol w:w="1711"/>
        <w:gridCol w:w="1712"/>
        <w:gridCol w:w="687"/>
      </w:tblGrid>
      <w:tr w:rsidR="00734585" w:rsidRPr="009817EA" w:rsidTr="00DE37D6">
        <w:trPr>
          <w:cantSplit/>
          <w:trHeight w:val="20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bookmarkStart w:id="0" w:name="_Hlk86762167"/>
            <w:bookmarkStart w:id="1" w:name="_Hlk79054264"/>
            <w:bookmarkStart w:id="2" w:name="_Hlk97838757"/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>Supplementary Table 1. Indicative power</w:t>
            </w:r>
            <w:r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. </w:t>
            </w:r>
            <w:r w:rsidRPr="00A8561B">
              <w:rPr>
                <w:rFonts w:cstheme="minorHAnsi"/>
                <w:b/>
                <w:iCs/>
                <w:sz w:val="18"/>
                <w:szCs w:val="18"/>
                <w:lang w:val="en-US"/>
              </w:rPr>
              <w:t>Differences in mortality rates that could be detected at a 5% significance level for sample sizes of 120 and 150, and proportions of patients with RV dysfunction of 25% and 50%, assuming an overall mortality rate of 50%.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>Pow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Number </w:t>
            </w:r>
            <w:r w:rsidRPr="009817EA">
              <w:rPr>
                <w:rFonts w:cstheme="minorHAnsi"/>
                <w:b/>
                <w:i/>
                <w:sz w:val="18"/>
                <w:szCs w:val="18"/>
                <w:lang w:val="en-US"/>
              </w:rPr>
              <w:t>without</w:t>
            </w: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 RV dysfunction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Number </w:t>
            </w:r>
            <w:r w:rsidRPr="009817EA">
              <w:rPr>
                <w:rFonts w:cstheme="minorHAnsi"/>
                <w:b/>
                <w:i/>
                <w:sz w:val="18"/>
                <w:szCs w:val="18"/>
                <w:lang w:val="en-US"/>
              </w:rPr>
              <w:t>with</w:t>
            </w: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 RV dysfunc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Mortality in patients </w:t>
            </w:r>
            <w:r w:rsidRPr="009817EA">
              <w:rPr>
                <w:rFonts w:cstheme="minorHAnsi"/>
                <w:b/>
                <w:i/>
                <w:sz w:val="18"/>
                <w:szCs w:val="18"/>
                <w:lang w:val="en-US"/>
              </w:rPr>
              <w:t>without</w:t>
            </w: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 RV dysfunction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Mortality in patients </w:t>
            </w:r>
            <w:r w:rsidRPr="009817EA">
              <w:rPr>
                <w:rFonts w:cstheme="minorHAnsi"/>
                <w:b/>
                <w:i/>
                <w:sz w:val="18"/>
                <w:szCs w:val="18"/>
                <w:lang w:val="en-US"/>
              </w:rPr>
              <w:t>with</w:t>
            </w: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 RV dysfunction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>Odds Ratio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  <w:tcBorders>
              <w:top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20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80%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373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627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2.83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20</w:t>
            </w:r>
          </w:p>
        </w:tc>
        <w:tc>
          <w:tcPr>
            <w:tcW w:w="706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90%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60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354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646</w:t>
            </w:r>
          </w:p>
        </w:tc>
        <w:tc>
          <w:tcPr>
            <w:tcW w:w="6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.33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50</w:t>
            </w:r>
          </w:p>
        </w:tc>
        <w:tc>
          <w:tcPr>
            <w:tcW w:w="706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80%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75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75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386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614</w:t>
            </w:r>
          </w:p>
        </w:tc>
        <w:tc>
          <w:tcPr>
            <w:tcW w:w="6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2.53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50</w:t>
            </w:r>
          </w:p>
        </w:tc>
        <w:tc>
          <w:tcPr>
            <w:tcW w:w="706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90%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75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75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369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631</w:t>
            </w:r>
          </w:p>
        </w:tc>
        <w:tc>
          <w:tcPr>
            <w:tcW w:w="6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2.92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20</w:t>
            </w:r>
          </w:p>
        </w:tc>
        <w:tc>
          <w:tcPr>
            <w:tcW w:w="706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80%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90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0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427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719</w:t>
            </w:r>
          </w:p>
        </w:tc>
        <w:tc>
          <w:tcPr>
            <w:tcW w:w="6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.43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20</w:t>
            </w:r>
          </w:p>
        </w:tc>
        <w:tc>
          <w:tcPr>
            <w:tcW w:w="706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90%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90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0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417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749</w:t>
            </w:r>
          </w:p>
        </w:tc>
        <w:tc>
          <w:tcPr>
            <w:tcW w:w="6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4.17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50</w:t>
            </w:r>
          </w:p>
        </w:tc>
        <w:tc>
          <w:tcPr>
            <w:tcW w:w="706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80%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12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8</w:t>
            </w:r>
          </w:p>
        </w:tc>
        <w:tc>
          <w:tcPr>
            <w:tcW w:w="1711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435</w:t>
            </w:r>
          </w:p>
        </w:tc>
        <w:tc>
          <w:tcPr>
            <w:tcW w:w="1712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695</w:t>
            </w:r>
          </w:p>
        </w:tc>
        <w:tc>
          <w:tcPr>
            <w:tcW w:w="687" w:type="dxa"/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2.96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787" w:type="dxa"/>
            <w:tcBorders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5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90%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12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8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734585" w:rsidRPr="009817EA" w:rsidRDefault="00734585" w:rsidP="00DE37D6">
            <w:pPr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722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734585" w:rsidRPr="009817EA" w:rsidRDefault="00734585" w:rsidP="00DE37D6">
            <w:pPr>
              <w:keepNext/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3.50</w:t>
            </w:r>
          </w:p>
        </w:tc>
      </w:tr>
      <w:tr w:rsidR="00734585" w:rsidRPr="009817EA" w:rsidTr="00DE37D6">
        <w:trPr>
          <w:cantSplit/>
          <w:trHeight w:val="20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34585" w:rsidRPr="009817EA" w:rsidRDefault="00734585" w:rsidP="00DE37D6">
            <w:pPr>
              <w:keepNext/>
              <w:rPr>
                <w:rFonts w:cstheme="minorHAnsi"/>
                <w:bCs/>
                <w:iCs/>
                <w:sz w:val="18"/>
                <w:szCs w:val="18"/>
                <w:lang w:val="en-US"/>
              </w:rPr>
            </w:pP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RV</w:t>
            </w:r>
            <w:r>
              <w:rPr>
                <w:rFonts w:cstheme="minorHAnsi"/>
                <w:bCs/>
                <w:iCs/>
                <w:sz w:val="18"/>
                <w:szCs w:val="18"/>
                <w:lang w:val="en-US"/>
              </w:rPr>
              <w:t>,</w:t>
            </w:r>
            <w:r w:rsidRPr="009817EA">
              <w:rPr>
                <w:rFonts w:cstheme="minorHAnsi"/>
                <w:bCs/>
                <w:iCs/>
                <w:sz w:val="18"/>
                <w:szCs w:val="18"/>
                <w:lang w:val="en-US"/>
              </w:rPr>
              <w:t xml:space="preserve"> Right Ventricle.</w:t>
            </w:r>
          </w:p>
        </w:tc>
      </w:tr>
      <w:bookmarkEnd w:id="0"/>
      <w:bookmarkEnd w:id="1"/>
      <w:bookmarkEnd w:id="2"/>
    </w:tbl>
    <w:p w:rsidR="00734585" w:rsidRDefault="00734585">
      <w:pPr>
        <w:sectPr w:rsidR="00734585" w:rsidSect="00734585">
          <w:headerReference w:type="default" r:id="rId7"/>
          <w:headerReference w:type="first" r:id="rId8"/>
          <w:pgSz w:w="11906" w:h="16838"/>
          <w:pgMar w:top="1797" w:right="1440" w:bottom="1797" w:left="1440" w:header="709" w:footer="709" w:gutter="0"/>
          <w:cols w:space="708"/>
          <w:docGrid w:linePitch="360"/>
        </w:sectPr>
      </w:pPr>
    </w:p>
    <w:tbl>
      <w:tblPr>
        <w:tblStyle w:val="TableGrid"/>
        <w:tblW w:w="438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0"/>
        <w:gridCol w:w="1361"/>
        <w:gridCol w:w="1063"/>
        <w:gridCol w:w="1361"/>
        <w:gridCol w:w="1975"/>
        <w:gridCol w:w="288"/>
        <w:gridCol w:w="2162"/>
        <w:gridCol w:w="2450"/>
        <w:gridCol w:w="862"/>
      </w:tblGrid>
      <w:tr w:rsidR="00C269CB" w:rsidRPr="009817EA" w:rsidTr="00675D69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675D69" w:rsidRDefault="00734585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>
              <w:lastRenderedPageBreak/>
              <w:br w:type="page"/>
            </w:r>
            <w:r w:rsidR="00675D69">
              <w:rPr>
                <w:rFonts w:cstheme="minorHAnsi"/>
                <w:b/>
                <w:bCs/>
                <w:sz w:val="18"/>
                <w:szCs w:val="18"/>
              </w:rPr>
              <w:t xml:space="preserve">Supplementary </w:t>
            </w:r>
            <w:r w:rsidR="00C269CB" w:rsidRPr="00675D69">
              <w:rPr>
                <w:rFonts w:cstheme="minorHAns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="00675D69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="00C269CB" w:rsidRPr="00675D69">
              <w:rPr>
                <w:rFonts w:cstheme="minorHAnsi"/>
                <w:b/>
                <w:bCs/>
                <w:sz w:val="18"/>
                <w:szCs w:val="18"/>
              </w:rPr>
              <w:t xml:space="preserve"> Patient characteristics at ICU admission. Values are mean (SD), number (proportion) or median (IQR [range]).</w:t>
            </w:r>
          </w:p>
        </w:tc>
      </w:tr>
      <w:tr w:rsidR="009E2F86" w:rsidRPr="009817EA" w:rsidTr="00675D69">
        <w:trPr>
          <w:jc w:val="center"/>
        </w:trPr>
        <w:tc>
          <w:tcPr>
            <w:tcW w:w="1725" w:type="pct"/>
            <w:gridSpan w:val="4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5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TERNATIVE ENDPOINT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725" w:type="pct"/>
            <w:gridSpan w:val="4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l Patients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o RV dysfunction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V dysfunction</w:t>
            </w:r>
          </w:p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(Severe RV dilatation </w:t>
            </w: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</w:rPr>
              <w:t>and/or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septal flattening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725" w:type="pct"/>
            <w:gridSpan w:val="4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112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33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E2F86" w:rsidRPr="009817EA" w:rsidTr="00675D69">
        <w:trPr>
          <w:trHeight w:val="119"/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9.2 (11.3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8.5 (11.8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0.7 (9.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326</w:t>
            </w:r>
          </w:p>
        </w:tc>
      </w:tr>
      <w:tr w:rsidR="009E2F86" w:rsidRPr="009817EA" w:rsidTr="00675D69">
        <w:trPr>
          <w:trHeight w:val="119"/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Sex, Male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4 (66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2 (6</w:t>
            </w:r>
            <w:r w:rsidR="002C2C72">
              <w:rPr>
                <w:rFonts w:eastAsia="Times New Roman" w:cstheme="minorHAnsi"/>
                <w:sz w:val="18"/>
                <w:szCs w:val="18"/>
              </w:rPr>
              <w:t>6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2 (67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&gt;0.99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BMI, kg m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cstheme="minorHAnsi"/>
                <w:i/>
                <w:iCs/>
                <w:sz w:val="18"/>
                <w:szCs w:val="18"/>
              </w:rPr>
              <w:t>110 (2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8 (1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 (1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149" w:type="pct"/>
            <w:gridSpan w:val="3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.9 (7.1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.8 (7.3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.9 (6.7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952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0 (89%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4 (9</w:t>
            </w:r>
            <w:r w:rsidR="002C2C72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6 (7</w:t>
            </w:r>
            <w:r w:rsidR="002C2C72">
              <w:rPr>
                <w:rFonts w:eastAsia="Times New Roman" w:cstheme="minorHAnsi"/>
                <w:sz w:val="18"/>
                <w:szCs w:val="18"/>
              </w:rPr>
              <w:t>9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699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on-white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12 (1</w:t>
            </w:r>
            <w:r w:rsidR="002C2C72">
              <w:rPr>
                <w:rFonts w:cstheme="minorHAnsi"/>
                <w:sz w:val="18"/>
                <w:szCs w:val="18"/>
              </w:rPr>
              <w:t>1</w:t>
            </w:r>
            <w:r w:rsidRPr="009817E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 (6%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 (21%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39</w:t>
            </w:r>
          </w:p>
        </w:tc>
      </w:tr>
      <w:tr w:rsidR="009E2F86" w:rsidRPr="00444884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444884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7379F0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7379F0">
              <w:rPr>
                <w:rFonts w:cstheme="minorHAnsi"/>
                <w:b/>
                <w:bCs/>
                <w:sz w:val="18"/>
                <w:szCs w:val="18"/>
              </w:rPr>
              <w:t>Time since symptom onset to intubation, day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7379F0" w:rsidRDefault="007379F0" w:rsidP="007379F0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7379F0">
              <w:rPr>
                <w:rFonts w:cstheme="minorHAnsi"/>
                <w:sz w:val="18"/>
                <w:szCs w:val="18"/>
              </w:rPr>
              <w:t>11 (7-16 [0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7379F0">
              <w:rPr>
                <w:rFonts w:cstheme="minorHAnsi"/>
                <w:sz w:val="18"/>
                <w:szCs w:val="18"/>
              </w:rPr>
              <w:t>46]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7379F0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7379F0" w:rsidRDefault="007379F0" w:rsidP="007379F0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7379F0">
              <w:rPr>
                <w:rFonts w:eastAsia="Times New Roman" w:cstheme="minorHAnsi"/>
                <w:sz w:val="18"/>
                <w:szCs w:val="18"/>
              </w:rPr>
              <w:t>10.5 (7.2</w:t>
            </w:r>
            <w:r>
              <w:rPr>
                <w:rFonts w:eastAsia="Times New Roman" w:cstheme="minorHAnsi"/>
                <w:sz w:val="18"/>
                <w:szCs w:val="18"/>
              </w:rPr>
              <w:t>-</w:t>
            </w:r>
            <w:r w:rsidRPr="007379F0">
              <w:rPr>
                <w:rFonts w:eastAsia="Times New Roman" w:cstheme="minorHAnsi"/>
                <w:sz w:val="18"/>
                <w:szCs w:val="18"/>
              </w:rPr>
              <w:t>14 [0</w:t>
            </w:r>
            <w:r>
              <w:rPr>
                <w:rFonts w:eastAsia="Times New Roman" w:cstheme="minorHAnsi"/>
                <w:sz w:val="18"/>
                <w:szCs w:val="18"/>
              </w:rPr>
              <w:t>-</w:t>
            </w:r>
            <w:r w:rsidRPr="007379F0">
              <w:rPr>
                <w:rFonts w:eastAsia="Times New Roman" w:cstheme="minorHAnsi"/>
                <w:sz w:val="18"/>
                <w:szCs w:val="18"/>
              </w:rPr>
              <w:t>46]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7379F0" w:rsidRDefault="007379F0" w:rsidP="007379F0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7379F0">
              <w:rPr>
                <w:rFonts w:eastAsia="Times New Roman" w:cstheme="minorHAnsi"/>
                <w:sz w:val="18"/>
                <w:szCs w:val="18"/>
              </w:rPr>
              <w:t>11 (7</w:t>
            </w:r>
            <w:r>
              <w:rPr>
                <w:rFonts w:eastAsia="Times New Roman" w:cstheme="minorHAnsi"/>
                <w:sz w:val="18"/>
                <w:szCs w:val="18"/>
              </w:rPr>
              <w:t>-</w:t>
            </w:r>
            <w:r w:rsidRPr="007379F0">
              <w:rPr>
                <w:rFonts w:eastAsia="Times New Roman" w:cstheme="minorHAnsi"/>
                <w:sz w:val="18"/>
                <w:szCs w:val="18"/>
              </w:rPr>
              <w:t>17 [3</w:t>
            </w:r>
            <w:r w:rsidR="0031655D">
              <w:rPr>
                <w:rFonts w:eastAsia="Times New Roman" w:cstheme="minorHAnsi"/>
                <w:sz w:val="18"/>
                <w:szCs w:val="18"/>
              </w:rPr>
              <w:t>-</w:t>
            </w:r>
            <w:r w:rsidRPr="007379F0">
              <w:rPr>
                <w:rFonts w:eastAsia="Times New Roman" w:cstheme="minorHAnsi"/>
                <w:sz w:val="18"/>
                <w:szCs w:val="18"/>
              </w:rPr>
              <w:t>33]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7379F0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379F0">
              <w:rPr>
                <w:rFonts w:eastAsia="Times New Roman" w:cstheme="minorHAnsi"/>
                <w:sz w:val="18"/>
                <w:szCs w:val="18"/>
              </w:rPr>
              <w:t>0.384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linical frailty scor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cstheme="minorHAnsi"/>
                <w:i/>
                <w:iCs/>
                <w:sz w:val="18"/>
                <w:szCs w:val="18"/>
              </w:rPr>
              <w:t>111 (1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8 (1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149" w:type="pct"/>
            <w:gridSpan w:val="3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5379F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5379F">
              <w:rPr>
                <w:rFonts w:eastAsia="Times New Roman" w:cstheme="minorHAnsi"/>
                <w:sz w:val="18"/>
                <w:szCs w:val="18"/>
              </w:rPr>
              <w:t>2 (2-3 [1-5]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5379F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5379F">
              <w:rPr>
                <w:rFonts w:eastAsia="Times New Roman" w:cstheme="minorHAnsi"/>
                <w:sz w:val="18"/>
                <w:szCs w:val="18"/>
              </w:rPr>
              <w:t>2 (2-3 [1-5]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5379F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5379F">
              <w:rPr>
                <w:rFonts w:eastAsia="Times New Roman" w:cstheme="minorHAnsi"/>
                <w:sz w:val="18"/>
                <w:szCs w:val="18"/>
              </w:rPr>
              <w:t>2 (2-3 [1-5]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930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PACHE II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cstheme="minorHAnsi"/>
                <w:i/>
                <w:iCs/>
                <w:sz w:val="18"/>
                <w:szCs w:val="18"/>
              </w:rPr>
              <w:t>107 (5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4 (5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149" w:type="pct"/>
            <w:gridSpan w:val="3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6.6 (5.8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6.6 (6.2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6.8 (5.1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877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CCC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cstheme="minorHAnsi"/>
                <w:i/>
                <w:iCs/>
                <w:sz w:val="18"/>
                <w:szCs w:val="18"/>
              </w:rPr>
              <w:t>102 (10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3 (6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9 (4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149" w:type="pct"/>
            <w:gridSpan w:val="3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.2 (2.7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.0 (3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.8 (1.9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105</w:t>
            </w:r>
          </w:p>
        </w:tc>
      </w:tr>
      <w:tr w:rsidR="00C269CB" w:rsidRPr="009817EA" w:rsidTr="00675D69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Non-smoke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3 (56%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1 (5</w:t>
            </w:r>
            <w:r w:rsidR="00444884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2 (6</w:t>
            </w:r>
            <w:r w:rsidR="00444884">
              <w:rPr>
                <w:rFonts w:eastAsia="Times New Roman" w:cstheme="minorHAnsi"/>
                <w:sz w:val="18"/>
                <w:szCs w:val="18"/>
              </w:rPr>
              <w:t>7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93</w:t>
            </w:r>
          </w:p>
        </w:tc>
      </w:tr>
      <w:tr w:rsidR="009E2F86" w:rsidRPr="009817EA" w:rsidTr="00675D69">
        <w:trPr>
          <w:jc w:val="center"/>
        </w:trPr>
        <w:tc>
          <w:tcPr>
            <w:tcW w:w="699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Ex-smoker &gt; 1 year</w:t>
            </w:r>
          </w:p>
        </w:tc>
        <w:tc>
          <w:tcPr>
            <w:tcW w:w="836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0 (3</w:t>
            </w:r>
            <w:r w:rsidR="00444884">
              <w:rPr>
                <w:rFonts w:eastAsia="Times New Roman" w:cstheme="minorHAnsi"/>
                <w:sz w:val="18"/>
                <w:szCs w:val="18"/>
              </w:rPr>
              <w:t>6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0 (38%)</w:t>
            </w:r>
          </w:p>
        </w:tc>
        <w:tc>
          <w:tcPr>
            <w:tcW w:w="1037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 (30%)</w:t>
            </w:r>
          </w:p>
        </w:tc>
        <w:tc>
          <w:tcPr>
            <w:tcW w:w="365" w:type="pct"/>
            <w:vMerge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699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Current or within 1 year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 (8%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 (10%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 (3%)</w:t>
            </w: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cohol history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10 (2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7 (2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544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Merge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836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4 (3</w:t>
            </w:r>
            <w:r w:rsidR="00444884">
              <w:rPr>
                <w:rFonts w:eastAsia="Times New Roman" w:cstheme="minorHAnsi"/>
                <w:sz w:val="18"/>
                <w:szCs w:val="18"/>
              </w:rPr>
              <w:t>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 (31%)</w:t>
            </w:r>
          </w:p>
        </w:tc>
        <w:tc>
          <w:tcPr>
            <w:tcW w:w="1037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 (30%)</w:t>
            </w:r>
          </w:p>
        </w:tc>
        <w:tc>
          <w:tcPr>
            <w:tcW w:w="365" w:type="pct"/>
            <w:vMerge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699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Minimal</w:t>
            </w:r>
          </w:p>
        </w:tc>
        <w:tc>
          <w:tcPr>
            <w:tcW w:w="836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7 (5</w:t>
            </w:r>
            <w:r w:rsidR="00444884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7 (48%)</w:t>
            </w:r>
          </w:p>
        </w:tc>
        <w:tc>
          <w:tcPr>
            <w:tcW w:w="1037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0 (6</w:t>
            </w:r>
            <w:r w:rsidR="00444884">
              <w:rPr>
                <w:rFonts w:eastAsia="Times New Roman" w:cstheme="minorHAnsi"/>
                <w:sz w:val="18"/>
                <w:szCs w:val="18"/>
              </w:rPr>
              <w:t>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65" w:type="pct"/>
            <w:vMerge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trHeight w:val="95"/>
          <w:jc w:val="center"/>
        </w:trPr>
        <w:tc>
          <w:tcPr>
            <w:tcW w:w="699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836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 (7%)</w:t>
            </w:r>
          </w:p>
        </w:tc>
        <w:tc>
          <w:tcPr>
            <w:tcW w:w="122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 (9%)</w:t>
            </w:r>
          </w:p>
        </w:tc>
        <w:tc>
          <w:tcPr>
            <w:tcW w:w="1037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 (3%)</w:t>
            </w:r>
          </w:p>
        </w:tc>
        <w:tc>
          <w:tcPr>
            <w:tcW w:w="365" w:type="pct"/>
            <w:vMerge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699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Excess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1 (10%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 (1</w:t>
            </w:r>
            <w:r w:rsidR="00444884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6%)</w:t>
            </w: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8 (3</w:t>
            </w:r>
            <w:r w:rsidR="00444884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5 (3</w:t>
            </w:r>
            <w:r w:rsidR="00444884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3 (39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513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1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10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 (9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 (12%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333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30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 (30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 (27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823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6 (14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2 (15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 (12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775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9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 (10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6%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803</w:t>
            </w:r>
          </w:p>
        </w:tc>
      </w:tr>
      <w:tr w:rsidR="009E2F86" w:rsidRPr="009817EA" w:rsidTr="00675D69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675D69">
            <w:pPr>
              <w:contextualSpacing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Treatments before intubation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Intravenous corticosteroid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4 (66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9 (62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5 (7</w:t>
            </w:r>
            <w:r w:rsidR="00444884">
              <w:rPr>
                <w:rFonts w:eastAsia="Times New Roman" w:cstheme="minorHAnsi"/>
                <w:sz w:val="18"/>
                <w:szCs w:val="18"/>
              </w:rPr>
              <w:t>6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193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Non-invasive ventilation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6 (6</w:t>
            </w:r>
            <w:r w:rsidR="00444884">
              <w:rPr>
                <w:rFonts w:eastAsia="Times New Roman" w:cstheme="minorHAnsi"/>
                <w:sz w:val="18"/>
                <w:szCs w:val="18"/>
              </w:rPr>
              <w:t>8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4 (68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2 (67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&gt;0.99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High flow nasal oxygen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5 (58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1 (5</w:t>
            </w:r>
            <w:r w:rsidR="00444884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 (7</w:t>
            </w:r>
            <w:r w:rsidR="00444884">
              <w:rPr>
                <w:rFonts w:eastAsia="Times New Roman" w:cstheme="minorHAnsi"/>
                <w:sz w:val="18"/>
                <w:szCs w:val="18"/>
              </w:rPr>
              <w:t>3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58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Awake self-proning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7 (5</w:t>
            </w:r>
            <w:r w:rsidR="00444884">
              <w:rPr>
                <w:rFonts w:eastAsia="Times New Roman" w:cstheme="minorHAnsi"/>
                <w:sz w:val="18"/>
                <w:szCs w:val="18"/>
              </w:rPr>
              <w:t>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8 (48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9 (5</w:t>
            </w:r>
            <w:r w:rsidR="00444884">
              <w:rPr>
                <w:rFonts w:eastAsia="Times New Roman" w:cstheme="minorHAnsi"/>
                <w:sz w:val="18"/>
                <w:szCs w:val="18"/>
              </w:rPr>
              <w:t>8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411</w:t>
            </w:r>
          </w:p>
        </w:tc>
      </w:tr>
      <w:tr w:rsidR="00C269CB" w:rsidRPr="009817EA" w:rsidTr="00675D69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cute comorbidities since hospital admission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ew arrhythmia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7 (15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1 (1</w:t>
            </w:r>
            <w:r w:rsidR="00444884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 (18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573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vMerge w:val="restart"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Merge w:val="restart"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onfirmed or suspected PTE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Radiologically confirmed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 (0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 (12%)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10</w:t>
            </w: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vMerge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Merge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Clinically suspected</w:t>
            </w:r>
          </w:p>
        </w:tc>
        <w:tc>
          <w:tcPr>
            <w:tcW w:w="836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 (5%)</w:t>
            </w:r>
          </w:p>
        </w:tc>
        <w:tc>
          <w:tcPr>
            <w:tcW w:w="122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6%)</w:t>
            </w:r>
          </w:p>
        </w:tc>
        <w:tc>
          <w:tcPr>
            <w:tcW w:w="365" w:type="pct"/>
            <w:vMerge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vMerge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Merge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36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1 (90%)</w:t>
            </w:r>
          </w:p>
        </w:tc>
        <w:tc>
          <w:tcPr>
            <w:tcW w:w="122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4 (9</w:t>
            </w:r>
            <w:r w:rsidR="00444884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7 (8</w:t>
            </w:r>
            <w:r w:rsidR="00444884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65" w:type="pct"/>
            <w:vMerge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vMerge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76" w:type="pct"/>
            <w:vMerge/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6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3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 (0%)</w:t>
            </w: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E2F86" w:rsidRPr="009817EA" w:rsidTr="00675D69">
        <w:trPr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C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 (5%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 (</w:t>
            </w:r>
            <w:r w:rsidR="00444884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6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630</w:t>
            </w:r>
          </w:p>
        </w:tc>
      </w:tr>
      <w:tr w:rsidR="009E2F86" w:rsidRPr="009817EA" w:rsidTr="00675D69">
        <w:trPr>
          <w:trHeight w:val="253"/>
          <w:jc w:val="center"/>
        </w:trPr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equirement for RRT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8 (16%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2 (15%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 (18%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779</w:t>
            </w:r>
          </w:p>
        </w:tc>
      </w:tr>
      <w:tr w:rsidR="00C269CB" w:rsidRPr="009817EA" w:rsidTr="00675D69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RV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ight Ventricle; BMI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Body Mass Index; APACHE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Acute Physiology And Chronic Health Evaluation; CCCC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Coronavirus Clinical Characterisation Consortium; COPD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Chronic Obstructive Pulmonary Disease; PTE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Pulmonary Thromboembolism; ACS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Acute Coronary Syndrome; RRT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enal Replacement Therapy.</w:t>
            </w:r>
          </w:p>
        </w:tc>
      </w:tr>
    </w:tbl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9817EA">
        <w:rPr>
          <w:rFonts w:cstheme="minorHAnsi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XSpec="center" w:tblpY="-74"/>
        <w:tblW w:w="40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03"/>
        <w:gridCol w:w="1360"/>
        <w:gridCol w:w="1699"/>
        <w:gridCol w:w="289"/>
        <w:gridCol w:w="2017"/>
        <w:gridCol w:w="2019"/>
        <w:gridCol w:w="861"/>
      </w:tblGrid>
      <w:tr w:rsidR="00C269CB" w:rsidRPr="009817EA" w:rsidTr="00682A77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269CB" w:rsidRPr="009817EA" w:rsidRDefault="00675D69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iCs/>
                <w:sz w:val="18"/>
                <w:szCs w:val="18"/>
                <w:lang w:val="en-US"/>
              </w:rPr>
              <w:lastRenderedPageBreak/>
              <w:t xml:space="preserve">Supplementary </w:t>
            </w:r>
            <w:r w:rsidR="00C269CB"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Table </w:t>
            </w:r>
            <w:r w:rsidR="00734585">
              <w:rPr>
                <w:rFonts w:cstheme="minorHAnsi"/>
                <w:b/>
                <w:iCs/>
                <w:sz w:val="18"/>
                <w:szCs w:val="18"/>
                <w:lang w:val="en-US"/>
              </w:rPr>
              <w:t>3</w:t>
            </w:r>
            <w:r w:rsidR="00C269CB" w:rsidRPr="009817EA">
              <w:rPr>
                <w:rFonts w:cstheme="minorHAnsi"/>
                <w:b/>
                <w:bCs/>
                <w:sz w:val="18"/>
                <w:szCs w:val="18"/>
              </w:rPr>
              <w:t>. Echocardiography</w:t>
            </w:r>
            <w:r w:rsidR="00C269CB">
              <w:rPr>
                <w:rFonts w:cstheme="minorHAnsi"/>
                <w:b/>
                <w:bCs/>
                <w:sz w:val="18"/>
                <w:szCs w:val="18"/>
              </w:rPr>
              <w:t xml:space="preserve">. </w:t>
            </w:r>
            <w:r w:rsidR="00C269CB">
              <w:t xml:space="preserve"> 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 xml:space="preserve">Data are presented as median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>IQR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[range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>]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 xml:space="preserve"> or n (%).  Data are complete unless indicated by n (n missing).</w:t>
            </w:r>
          </w:p>
        </w:tc>
      </w:tr>
      <w:tr w:rsidR="009E2F86" w:rsidRPr="009817EA" w:rsidTr="00682A77">
        <w:tc>
          <w:tcPr>
            <w:tcW w:w="185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TERNATIVE ENDPOINT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E2F86" w:rsidRPr="009817EA" w:rsidTr="00682A77">
        <w:tc>
          <w:tcPr>
            <w:tcW w:w="185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o RV dysfunction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V</w:t>
            </w:r>
            <w:r w:rsidRPr="009817EA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 dysfunction</w:t>
            </w:r>
          </w:p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(Severe RV dilatation </w:t>
            </w: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</w:rPr>
              <w:t>and/or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septal flattening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E2F86" w:rsidRPr="009817EA" w:rsidTr="00682A77">
        <w:tc>
          <w:tcPr>
            <w:tcW w:w="1856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112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33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E2F86" w:rsidRPr="009817EA" w:rsidTr="00682A77">
        <w:tc>
          <w:tcPr>
            <w:tcW w:w="1235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Time from symptom onset to echocardiography, days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78 (1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33 (0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E2F86" w:rsidRPr="009817EA" w:rsidTr="00682A77">
        <w:tc>
          <w:tcPr>
            <w:tcW w:w="1235" w:type="pct"/>
            <w:vMerge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022187" w:rsidP="0002218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22187">
              <w:rPr>
                <w:rFonts w:eastAsia="Times New Roman" w:cstheme="minorHAnsi"/>
                <w:sz w:val="18"/>
                <w:szCs w:val="18"/>
              </w:rPr>
              <w:t xml:space="preserve">1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022187">
              <w:rPr>
                <w:rFonts w:eastAsia="Times New Roman" w:cstheme="minorHAnsi"/>
                <w:sz w:val="18"/>
                <w:szCs w:val="18"/>
              </w:rPr>
              <w:t>1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022187">
              <w:rPr>
                <w:rFonts w:eastAsia="Times New Roman" w:cstheme="minorHAnsi"/>
                <w:sz w:val="18"/>
                <w:szCs w:val="18"/>
              </w:rPr>
              <w:t>2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022187">
              <w:rPr>
                <w:rFonts w:eastAsia="Times New Roman" w:cstheme="minorHAnsi"/>
                <w:sz w:val="18"/>
                <w:szCs w:val="18"/>
              </w:rPr>
              <w:t>[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022187">
              <w:rPr>
                <w:rFonts w:eastAsia="Times New Roman" w:cstheme="minorHAnsi"/>
                <w:sz w:val="18"/>
                <w:szCs w:val="18"/>
              </w:rPr>
              <w:t>51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022187" w:rsidP="0002218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22187">
              <w:rPr>
                <w:rFonts w:cstheme="minorHAnsi"/>
                <w:sz w:val="18"/>
                <w:szCs w:val="18"/>
              </w:rPr>
              <w:t xml:space="preserve">17.5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22187">
              <w:rPr>
                <w:rFonts w:cstheme="minorHAnsi"/>
                <w:sz w:val="18"/>
                <w:szCs w:val="18"/>
              </w:rPr>
              <w:t>13</w:t>
            </w:r>
            <w:r w:rsidR="001716D4">
              <w:rPr>
                <w:rFonts w:cstheme="minorHAnsi"/>
                <w:sz w:val="18"/>
                <w:szCs w:val="18"/>
              </w:rPr>
              <w:t>-</w:t>
            </w:r>
            <w:r w:rsidRPr="00022187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22187">
              <w:rPr>
                <w:rFonts w:cstheme="minorHAnsi"/>
                <w:sz w:val="18"/>
                <w:szCs w:val="18"/>
              </w:rPr>
              <w:t>[3</w:t>
            </w:r>
            <w:r w:rsidR="001716D4">
              <w:rPr>
                <w:rFonts w:cstheme="minorHAnsi"/>
                <w:sz w:val="18"/>
                <w:szCs w:val="18"/>
              </w:rPr>
              <w:t>-</w:t>
            </w:r>
            <w:r w:rsidRPr="00022187">
              <w:rPr>
                <w:rFonts w:cstheme="minorHAnsi"/>
                <w:sz w:val="18"/>
                <w:szCs w:val="18"/>
              </w:rPr>
              <w:t>51</w:t>
            </w:r>
            <w:r>
              <w:rPr>
                <w:rFonts w:cstheme="minorHAnsi"/>
                <w:sz w:val="18"/>
                <w:szCs w:val="18"/>
              </w:rPr>
              <w:t>]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022187" w:rsidP="0002218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022187">
              <w:rPr>
                <w:rFonts w:cstheme="minorHAnsi"/>
                <w:sz w:val="18"/>
                <w:szCs w:val="18"/>
              </w:rPr>
              <w:t xml:space="preserve">18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022187">
              <w:rPr>
                <w:rFonts w:cstheme="minorHAnsi"/>
                <w:sz w:val="18"/>
                <w:szCs w:val="18"/>
              </w:rPr>
              <w:t>13</w:t>
            </w:r>
            <w:r w:rsidR="001716D4">
              <w:rPr>
                <w:rFonts w:cstheme="minorHAnsi"/>
                <w:sz w:val="18"/>
                <w:szCs w:val="18"/>
              </w:rPr>
              <w:t>-</w:t>
            </w:r>
            <w:r w:rsidRPr="00022187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22187">
              <w:rPr>
                <w:rFonts w:cstheme="minorHAnsi"/>
                <w:sz w:val="18"/>
                <w:szCs w:val="18"/>
              </w:rPr>
              <w:t>[9</w:t>
            </w:r>
            <w:r w:rsidR="001716D4">
              <w:rPr>
                <w:rFonts w:cstheme="minorHAnsi"/>
                <w:sz w:val="18"/>
                <w:szCs w:val="18"/>
              </w:rPr>
              <w:t>-</w:t>
            </w:r>
            <w:r w:rsidRPr="00022187">
              <w:rPr>
                <w:rFonts w:cstheme="minorHAnsi"/>
                <w:sz w:val="18"/>
                <w:szCs w:val="18"/>
              </w:rPr>
              <w:t>37]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0.288</w:t>
            </w:r>
          </w:p>
        </w:tc>
      </w:tr>
      <w:tr w:rsidR="009E2F86" w:rsidRPr="009817EA" w:rsidTr="00682A77">
        <w:tc>
          <w:tcPr>
            <w:tcW w:w="18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Time from intubation to echocardiography, day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682A77" w:rsidP="00682A7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82A77">
              <w:rPr>
                <w:rFonts w:eastAsia="Times New Roman" w:cstheme="minorHAnsi"/>
                <w:sz w:val="18"/>
                <w:szCs w:val="18"/>
              </w:rPr>
              <w:t xml:space="preserve">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[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14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682A77" w:rsidP="00682A7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82A77">
              <w:rPr>
                <w:rFonts w:eastAsia="Times New Roman" w:cstheme="minorHAnsi"/>
                <w:sz w:val="18"/>
                <w:szCs w:val="18"/>
              </w:rPr>
              <w:t xml:space="preserve">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3.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[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14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682A77" w:rsidP="00682A7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82A77">
              <w:rPr>
                <w:rFonts w:eastAsia="Times New Roman" w:cstheme="minorHAnsi"/>
                <w:sz w:val="18"/>
                <w:szCs w:val="18"/>
              </w:rPr>
              <w:t xml:space="preserve">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[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82A77">
              <w:rPr>
                <w:rFonts w:eastAsia="Times New Roman" w:cstheme="minorHAnsi"/>
                <w:sz w:val="18"/>
                <w:szCs w:val="18"/>
              </w:rPr>
              <w:t>12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777</w:t>
            </w:r>
          </w:p>
        </w:tc>
      </w:tr>
      <w:tr w:rsidR="009E2F86" w:rsidRPr="009817EA" w:rsidTr="00682A77">
        <w:tc>
          <w:tcPr>
            <w:tcW w:w="1235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V dilatation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110 (2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7 (2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E2F86" w:rsidRPr="009817EA" w:rsidTr="00682A77">
        <w:tc>
          <w:tcPr>
            <w:tcW w:w="1235" w:type="pct"/>
            <w:vMerge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31 (2</w:t>
            </w:r>
            <w:r w:rsidR="00682A77">
              <w:rPr>
                <w:rFonts w:cstheme="minorHAnsi"/>
                <w:sz w:val="18"/>
                <w:szCs w:val="18"/>
              </w:rPr>
              <w:t>8</w:t>
            </w:r>
            <w:r w:rsidRPr="009817EA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 (0%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1 (9</w:t>
            </w:r>
            <w:r w:rsidR="00682A77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</w:tr>
      <w:tr w:rsidR="009E2F86" w:rsidRPr="009817EA" w:rsidTr="00682A77">
        <w:tc>
          <w:tcPr>
            <w:tcW w:w="1235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Septal flattening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109 (3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6 (3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E2F86" w:rsidRPr="009817EA" w:rsidTr="00682A77">
        <w:tc>
          <w:tcPr>
            <w:tcW w:w="1235" w:type="pct"/>
            <w:vMerge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sz w:val="18"/>
                <w:szCs w:val="18"/>
              </w:rPr>
              <w:t>9 (8%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 (0%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 (27%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</w:tr>
      <w:tr w:rsidR="009E2F86" w:rsidRPr="009817EA" w:rsidTr="00682A77"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Subjective LV dysfunction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10 (2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9 (0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1 (2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E2F86" w:rsidRPr="009817EA" w:rsidTr="00682A77"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2 (1</w:t>
            </w:r>
            <w:r w:rsidR="00682A77">
              <w:rPr>
                <w:rFonts w:eastAsia="Times New Roman" w:cstheme="minorHAnsi"/>
                <w:sz w:val="18"/>
                <w:szCs w:val="18"/>
              </w:rPr>
              <w:t>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 (</w:t>
            </w:r>
            <w:r w:rsidR="00682A77">
              <w:rPr>
                <w:rFonts w:eastAsia="Times New Roman" w:cstheme="minorHAnsi"/>
                <w:sz w:val="18"/>
                <w:szCs w:val="18"/>
              </w:rPr>
              <w:t>8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 (19%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93</w:t>
            </w:r>
          </w:p>
        </w:tc>
      </w:tr>
      <w:tr w:rsidR="009E2F86" w:rsidRPr="009817EA" w:rsidTr="00682A77">
        <w:tc>
          <w:tcPr>
            <w:tcW w:w="1235" w:type="pct"/>
            <w:tcBorders>
              <w:top w:val="single" w:sz="4" w:space="0" w:color="auto"/>
            </w:tcBorders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Subjective RV dysfunction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11 (1)</w:t>
            </w:r>
          </w:p>
        </w:tc>
        <w:tc>
          <w:tcPr>
            <w:tcW w:w="13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9 (0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 (1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E2F86" w:rsidRPr="009817EA" w:rsidTr="00682A77"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6 (14%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</w:t>
            </w:r>
            <w:r w:rsidR="00682A77">
              <w:rPr>
                <w:rFonts w:eastAsia="Times New Roman" w:cstheme="minorHAnsi"/>
                <w:sz w:val="18"/>
                <w:szCs w:val="18"/>
              </w:rPr>
              <w:t>3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4 (4</w:t>
            </w:r>
            <w:r w:rsidR="00682A77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&lt;0.001</w:t>
            </w:r>
          </w:p>
        </w:tc>
      </w:tr>
      <w:tr w:rsidR="00C269CB" w:rsidRPr="009817EA" w:rsidTr="00682A77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269CB" w:rsidRPr="009817EA" w:rsidRDefault="00C269CB" w:rsidP="008C73F7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RV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ight Ventricle; LV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Left Ventricle.</w:t>
            </w:r>
          </w:p>
        </w:tc>
      </w:tr>
    </w:tbl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9817EA">
        <w:rPr>
          <w:rFonts w:cstheme="minorHAnsi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XSpec="center" w:tblpY="-74"/>
        <w:tblW w:w="47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"/>
        <w:gridCol w:w="1936"/>
        <w:gridCol w:w="197"/>
        <w:gridCol w:w="1241"/>
        <w:gridCol w:w="2593"/>
        <w:gridCol w:w="287"/>
        <w:gridCol w:w="2736"/>
        <w:gridCol w:w="2739"/>
        <w:gridCol w:w="864"/>
      </w:tblGrid>
      <w:tr w:rsidR="00C269CB" w:rsidRPr="009817EA" w:rsidTr="004B3309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675D69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Supplementary </w:t>
            </w:r>
            <w:r w:rsidR="00C269CB" w:rsidRPr="009817EA">
              <w:rPr>
                <w:rFonts w:cstheme="minorHAnsi"/>
                <w:b/>
                <w:bCs/>
                <w:sz w:val="18"/>
                <w:szCs w:val="18"/>
              </w:rPr>
              <w:t xml:space="preserve">Table </w:t>
            </w:r>
            <w:r w:rsidR="00734585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="00C269CB" w:rsidRPr="009817EA">
              <w:rPr>
                <w:rFonts w:cstheme="minorHAnsi"/>
                <w:b/>
                <w:bCs/>
                <w:sz w:val="18"/>
                <w:szCs w:val="18"/>
              </w:rPr>
              <w:t>. Patient characteristics on day of echocardiography</w:t>
            </w:r>
            <w:r w:rsidR="00C269CB">
              <w:rPr>
                <w:rFonts w:cstheme="minorHAnsi"/>
                <w:b/>
                <w:bCs/>
                <w:sz w:val="18"/>
                <w:szCs w:val="18"/>
              </w:rPr>
              <w:t xml:space="preserve">. </w:t>
            </w:r>
            <w:r w:rsidR="00C269CB">
              <w:t xml:space="preserve"> 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 xml:space="preserve">Data are presented as mean (SD), median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>IQR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[range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>]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 xml:space="preserve"> or n (%).  Data are complete unless indicated by n (n missing).</w:t>
            </w:r>
          </w:p>
        </w:tc>
      </w:tr>
      <w:tr w:rsidR="004B3309" w:rsidRPr="009817EA" w:rsidTr="00285E32">
        <w:tc>
          <w:tcPr>
            <w:tcW w:w="1405" w:type="pct"/>
            <w:gridSpan w:val="4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35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TERNATIVE ENDPOINT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4B3309" w:rsidRPr="009817EA" w:rsidTr="00285E32">
        <w:tc>
          <w:tcPr>
            <w:tcW w:w="1405" w:type="pct"/>
            <w:gridSpan w:val="4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o RV dysfunction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V dysfunction</w:t>
            </w:r>
          </w:p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(Severe RV dilatation </w:t>
            </w: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</w:rPr>
              <w:t>and/or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septal flattening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4B3309" w:rsidRPr="009817EA" w:rsidTr="00285E32">
        <w:tc>
          <w:tcPr>
            <w:tcW w:w="1405" w:type="pct"/>
            <w:gridSpan w:val="4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112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33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equirement for prone invasive ventilation since ICU admission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9 (7</w:t>
            </w:r>
            <w:r w:rsidR="002C2C72">
              <w:rPr>
                <w:rFonts w:eastAsia="Times New Roman" w:cstheme="minorHAnsi"/>
                <w:sz w:val="18"/>
                <w:szCs w:val="18"/>
              </w:rPr>
              <w:t>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1 (6</w:t>
            </w:r>
            <w:r w:rsidR="002C2C72">
              <w:rPr>
                <w:rFonts w:eastAsia="Times New Roman" w:cstheme="minorHAnsi"/>
                <w:sz w:val="18"/>
                <w:szCs w:val="18"/>
              </w:rPr>
              <w:t>5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8 (8</w:t>
            </w:r>
            <w:r w:rsidR="002C2C72">
              <w:rPr>
                <w:rFonts w:eastAsia="Times New Roman" w:cstheme="minorHAnsi"/>
                <w:sz w:val="18"/>
                <w:szCs w:val="18"/>
              </w:rPr>
              <w:t>5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61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SOFA score 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.9 (3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.6 (2.8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.8 (3.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48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equirement for RRT on day of echo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5 (13%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 (10%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 (21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135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Lab Measurements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rterial Blood Gas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[H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+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]</w:t>
            </w: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, nmol L</w:t>
            </w:r>
            <w:r w:rsidRPr="009817E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97 (15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8 (11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9 (4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3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35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4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27.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68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3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34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4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27.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5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40.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3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4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3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68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30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aO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, kPa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.3 (1.2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.4 (1.2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.1 (1.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428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aCO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, </w:t>
            </w: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kPa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09 (3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6 (3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6.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5.9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4.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3.1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6.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5.9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 xml:space="preserve"> 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4.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1.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7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5.9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7.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4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3.1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929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BE, mmol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10 (2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7 (2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.9 (6.5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.8 (6.3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.8 (6.4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26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Bicarbonate, mmol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09 (3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6 (3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1.8 (6.6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.5 (6.7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0.0 (6.1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63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Full Blood Count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Haemoglobin, g d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1 (1.8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1.2 (1.9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.7 (1.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127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eutrophils, x10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9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10.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8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4.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2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4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10.3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8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3.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4.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4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12.3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8.9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7.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2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28.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128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Lymphocytes, x10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9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0.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0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.4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0.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4.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0.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0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.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0.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4.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A54E20" w:rsidP="00A54E20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A54E20">
              <w:rPr>
                <w:rFonts w:eastAsia="Times New Roman" w:cstheme="minorHAnsi"/>
                <w:sz w:val="18"/>
                <w:szCs w:val="18"/>
              </w:rPr>
              <w:t xml:space="preserve">0.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0.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1.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[0.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A54E20">
              <w:rPr>
                <w:rFonts w:eastAsia="Times New Roman" w:cstheme="minorHAnsi"/>
                <w:sz w:val="18"/>
                <w:szCs w:val="18"/>
              </w:rPr>
              <w:t>2.4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39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latelets, x10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 xml:space="preserve">9 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79.5 (109.5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80.8 (111.7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76.5 (105.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849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nflammation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RP, mg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>61.5 [11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57.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66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54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4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446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72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7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66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375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oagulation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D-Dimers, mg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FEU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81 (31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4 (25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7 (6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1264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60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60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.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30667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1373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724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49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6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30667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1156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50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82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.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289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745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T, second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12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3.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9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6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12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3.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9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6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13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7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64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PTT, seconds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11 (1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8 (1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27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31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8.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6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26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3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18.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6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29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31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2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69.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31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Electrolytes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reatinine, μmol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69.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53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0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2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396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64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5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99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2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256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B3309" w:rsidP="004B3309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B3309">
              <w:rPr>
                <w:rFonts w:eastAsia="Times New Roman" w:cstheme="minorHAnsi"/>
                <w:sz w:val="18"/>
                <w:szCs w:val="18"/>
              </w:rPr>
              <w:t xml:space="preserve">84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5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11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[3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B3309">
              <w:rPr>
                <w:rFonts w:eastAsia="Times New Roman" w:cstheme="minorHAnsi"/>
                <w:sz w:val="18"/>
                <w:szCs w:val="18"/>
              </w:rPr>
              <w:t>396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99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ardiac biomarkers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T-proBNP, ng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00 (12)]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8 (11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 (1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45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98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689.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3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6128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430.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9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275.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3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001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537.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20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3634.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6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6128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13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bnormal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NT-proBNP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00 (12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8 (11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 (1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3 (63%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3 (63%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0 (6</w:t>
            </w:r>
            <w:r w:rsidR="00285E32">
              <w:rPr>
                <w:rFonts w:eastAsia="Times New Roman" w:cstheme="minorHAnsi"/>
                <w:sz w:val="18"/>
                <w:szCs w:val="18"/>
              </w:rPr>
              <w:t>3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&gt;0.99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hsTn I, ng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64 (48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0 (39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 (9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12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358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10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2044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19.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358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605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hsTn T, ng L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46 (66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7 (42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 (24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>16.5 [1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28.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7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16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7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1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3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1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92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39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bnormal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troponin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10 (2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7 (2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1 (46%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4 (44%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7 (5</w:t>
            </w:r>
            <w:r w:rsidR="00285E32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535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linical Parameters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HR, bp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9 (19.9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8.1 (19.5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1.3 (21.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446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hythm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Sinus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7 (95.5%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6 (96.2%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1 (93.9%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AF/Flutter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 (</w:t>
            </w:r>
            <w:r w:rsidR="00285E32">
              <w:rPr>
                <w:rFonts w:eastAsia="Times New Roman" w:cstheme="minorHAnsi"/>
                <w:sz w:val="18"/>
                <w:szCs w:val="18"/>
              </w:rPr>
              <w:t>5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 (</w:t>
            </w:r>
            <w:r w:rsidR="00285E32">
              <w:rPr>
                <w:rFonts w:eastAsia="Times New Roman" w:cstheme="minorHAnsi"/>
                <w:sz w:val="18"/>
                <w:szCs w:val="18"/>
              </w:rPr>
              <w:t>4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6%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630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Mean BP, mmHg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09 (3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7 (2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 (1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0.9 (13.4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2.1 (14.3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7.9 (10.5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89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CVP, cmH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74 (38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2 (27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2 (11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85E32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7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2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85E32" w:rsidP="00254C71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85E32">
              <w:rPr>
                <w:rFonts w:eastAsia="Times New Roman" w:cstheme="minorHAnsi"/>
                <w:sz w:val="18"/>
                <w:szCs w:val="18"/>
              </w:rPr>
              <w:t xml:space="preserve">7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3.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11.2</w:t>
            </w:r>
            <w:r w:rsidR="00254C71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[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85E32">
              <w:rPr>
                <w:rFonts w:eastAsia="Times New Roman" w:cstheme="minorHAnsi"/>
                <w:sz w:val="18"/>
                <w:szCs w:val="18"/>
              </w:rPr>
              <w:t>20.4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254C71" w:rsidP="00254C71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54C71">
              <w:rPr>
                <w:rFonts w:eastAsia="Times New Roman" w:cstheme="minorHAnsi"/>
                <w:sz w:val="18"/>
                <w:szCs w:val="18"/>
              </w:rPr>
              <w:t xml:space="preserve">7.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254C71">
              <w:rPr>
                <w:rFonts w:eastAsia="Times New Roman" w:cstheme="minorHAnsi"/>
                <w:sz w:val="18"/>
                <w:szCs w:val="18"/>
              </w:rPr>
              <w:t>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54C71">
              <w:rPr>
                <w:rFonts w:eastAsia="Times New Roman" w:cstheme="minorHAnsi"/>
                <w:sz w:val="18"/>
                <w:szCs w:val="18"/>
              </w:rPr>
              <w:t>13.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254C71">
              <w:rPr>
                <w:rFonts w:eastAsia="Times New Roman" w:cstheme="minorHAnsi"/>
                <w:sz w:val="18"/>
                <w:szCs w:val="18"/>
              </w:rPr>
              <w:t>[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254C71">
              <w:rPr>
                <w:rFonts w:eastAsia="Times New Roman" w:cstheme="minorHAnsi"/>
                <w:sz w:val="18"/>
                <w:szCs w:val="18"/>
              </w:rPr>
              <w:t>2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307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Drug Administration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Vasopressor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0 (3</w:t>
            </w:r>
            <w:r w:rsidR="00484A4B">
              <w:rPr>
                <w:rFonts w:eastAsia="Times New Roman" w:cstheme="minorHAnsi"/>
                <w:sz w:val="18"/>
                <w:szCs w:val="18"/>
              </w:rPr>
              <w:t>6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2 (28%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8 (55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10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Inotrope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 (</w:t>
            </w:r>
            <w:r w:rsidR="00484A4B">
              <w:rPr>
                <w:rFonts w:eastAsia="Times New Roman" w:cstheme="minorHAnsi"/>
                <w:sz w:val="18"/>
                <w:szCs w:val="18"/>
              </w:rPr>
              <w:t>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 (0%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 (3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95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nticoagulation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Prophylactic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3 (83%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9 (87%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 (7</w:t>
            </w:r>
            <w:r w:rsidR="00484A4B">
              <w:rPr>
                <w:rFonts w:eastAsia="Times New Roman" w:cstheme="minorHAnsi"/>
                <w:sz w:val="18"/>
                <w:szCs w:val="18"/>
              </w:rPr>
              <w:t>3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57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Therapeutic</w:t>
            </w:r>
          </w:p>
        </w:tc>
        <w:tc>
          <w:tcPr>
            <w:tcW w:w="1011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7 (15%)</w:t>
            </w:r>
          </w:p>
        </w:tc>
        <w:tc>
          <w:tcPr>
            <w:tcW w:w="112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8 (10%)</w:t>
            </w:r>
          </w:p>
        </w:tc>
        <w:tc>
          <w:tcPr>
            <w:tcW w:w="1068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 (27%)</w:t>
            </w:r>
          </w:p>
        </w:tc>
        <w:tc>
          <w:tcPr>
            <w:tcW w:w="337" w:type="pct"/>
            <w:vMerge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 (</w:t>
            </w:r>
            <w:r w:rsidR="00484A4B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 (0%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 (0%)</w:t>
            </w:r>
          </w:p>
        </w:tc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aralysi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2 (46%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4 (43%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8 (55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511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entilation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FiO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0.6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0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0.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0.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1.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0.6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0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0.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0.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1.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0.6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0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0.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0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0.9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83</w:t>
            </w:r>
          </w:p>
        </w:tc>
      </w:tr>
      <w:tr w:rsidR="004B3309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equirement for prone ventilation in previous 24 hours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4 (39%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8 (35%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6 (4</w:t>
            </w:r>
            <w:r w:rsidR="00484A4B">
              <w:rPr>
                <w:rFonts w:eastAsia="Times New Roman" w:cstheme="minorHAnsi"/>
                <w:sz w:val="18"/>
                <w:szCs w:val="18"/>
              </w:rPr>
              <w:t>9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498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lateau airway pressure, cmH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8 (54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9 (40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9 (14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24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7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1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41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24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1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41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27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9.5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18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32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18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AP, cmH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58 (54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6 (3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25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3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41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24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8.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2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41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27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3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11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35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176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Tidal volume, ml kg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(PBW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08 (4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6 (3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2 (1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.2 (2.1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.2 (2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.2 (2.5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964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/F ratio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17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13.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1.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5.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33.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17.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14.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1.4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5.6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33.3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484A4B" w:rsidP="00484A4B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84A4B">
              <w:rPr>
                <w:rFonts w:eastAsia="Times New Roman" w:cstheme="minorHAnsi"/>
                <w:sz w:val="18"/>
                <w:szCs w:val="18"/>
              </w:rPr>
              <w:t xml:space="preserve">15.2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11.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1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[8.9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484A4B">
              <w:rPr>
                <w:rFonts w:eastAsia="Times New Roman" w:cstheme="minorHAnsi"/>
                <w:sz w:val="18"/>
                <w:szCs w:val="18"/>
              </w:rPr>
              <w:t>29.2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47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EEP, cmH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111 (1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78 (1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3 (0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.8 (3.6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.7 (3.7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.2 (3.4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447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esp rate (minute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.3 (5.3)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.1 (5.3)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4.8 (5.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489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Driving pressure, cmH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58 (54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9 (40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9 (14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4.7 (7.1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4.0 (7.6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5.9 (5.7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90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Dynamic compliance, ml cmH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>O</w:t>
            </w:r>
            <w:r w:rsidRPr="009817E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i/>
                <w:iCs/>
                <w:sz w:val="18"/>
                <w:szCs w:val="18"/>
              </w:rPr>
              <w:t>58 (54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9 (40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9 (14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650F7C" w:rsidP="00650F7C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0F7C">
              <w:rPr>
                <w:rFonts w:eastAsia="Times New Roman" w:cstheme="minorHAnsi"/>
                <w:sz w:val="18"/>
                <w:szCs w:val="18"/>
              </w:rPr>
              <w:t xml:space="preserve">29.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2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40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[8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18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650F7C" w:rsidP="00650F7C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0F7C">
              <w:rPr>
                <w:rFonts w:eastAsia="Times New Roman" w:cstheme="minorHAnsi"/>
                <w:sz w:val="18"/>
                <w:szCs w:val="18"/>
              </w:rPr>
              <w:t xml:space="preserve">34.3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22.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41.8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[10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18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650F7C" w:rsidP="00650F7C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0F7C">
              <w:rPr>
                <w:rFonts w:eastAsia="Times New Roman" w:cstheme="minorHAnsi"/>
                <w:sz w:val="18"/>
                <w:szCs w:val="18"/>
              </w:rPr>
              <w:t xml:space="preserve">21.3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17.9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[8.4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150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82</w:t>
            </w: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Murray lung injury score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n (n missing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00 (12)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69 (10)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1 (2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85E32" w:rsidRPr="009817EA" w:rsidTr="00285E32">
        <w:trPr>
          <w:trHeight w:val="119"/>
        </w:trPr>
        <w:tc>
          <w:tcPr>
            <w:tcW w:w="89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9E2F86" w:rsidRPr="009817EA" w:rsidRDefault="00650F7C" w:rsidP="00650F7C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0F7C">
              <w:rPr>
                <w:rFonts w:eastAsia="Times New Roman" w:cstheme="minorHAnsi"/>
                <w:sz w:val="18"/>
                <w:szCs w:val="18"/>
              </w:rPr>
              <w:t xml:space="preserve">2.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2.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[0.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3.8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650F7C" w:rsidP="00650F7C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0F7C">
              <w:rPr>
                <w:rFonts w:eastAsia="Times New Roman" w:cstheme="minorHAnsi"/>
                <w:sz w:val="18"/>
                <w:szCs w:val="18"/>
              </w:rPr>
              <w:t xml:space="preserve">2.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2.3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[0.7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3.8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650F7C" w:rsidP="00650F7C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650F7C">
              <w:rPr>
                <w:rFonts w:eastAsia="Times New Roman" w:cstheme="minorHAnsi"/>
                <w:sz w:val="18"/>
                <w:szCs w:val="18"/>
              </w:rPr>
              <w:t xml:space="preserve">2.8 </w:t>
            </w:r>
            <w:r>
              <w:rPr>
                <w:rFonts w:eastAsia="Times New Roman" w:cstheme="minorHAnsi"/>
                <w:sz w:val="18"/>
                <w:szCs w:val="18"/>
              </w:rPr>
              <w:t>(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2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3.3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[1.5</w:t>
            </w:r>
            <w:r w:rsidR="001716D4">
              <w:rPr>
                <w:rFonts w:eastAsia="Times New Roman" w:cstheme="minorHAnsi"/>
                <w:sz w:val="18"/>
                <w:szCs w:val="18"/>
              </w:rPr>
              <w:t>-</w:t>
            </w:r>
            <w:r w:rsidRPr="00650F7C">
              <w:rPr>
                <w:rFonts w:eastAsia="Times New Roman" w:cstheme="minorHAnsi"/>
                <w:sz w:val="18"/>
                <w:szCs w:val="18"/>
              </w:rPr>
              <w:t>3.8]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491</w:t>
            </w:r>
          </w:p>
        </w:tc>
      </w:tr>
      <w:tr w:rsidR="00C269CB" w:rsidRPr="009817EA" w:rsidTr="004B3309">
        <w:trPr>
          <w:trHeight w:val="11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A, NT-proBNP ≥300 ng L</w:t>
            </w:r>
            <w:r w:rsidRPr="009817EA">
              <w:rPr>
                <w:rFonts w:eastAsia="Times New Roman" w:cstheme="minorHAnsi"/>
                <w:sz w:val="18"/>
                <w:szCs w:val="18"/>
                <w:vertAlign w:val="superscript"/>
              </w:rPr>
              <w:t>-1</w:t>
            </w:r>
          </w:p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B, hsTnT ≥15 ng L</w:t>
            </w:r>
            <w:r w:rsidRPr="009817EA">
              <w:rPr>
                <w:rFonts w:eastAsia="Times New Roman" w:cstheme="minorHAnsi"/>
                <w:sz w:val="18"/>
                <w:szCs w:val="18"/>
                <w:vertAlign w:val="superscript"/>
              </w:rPr>
              <w:t>-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or hsTnI ≥34 ng L</w:t>
            </w:r>
            <w:r w:rsidRPr="009817EA">
              <w:rPr>
                <w:rFonts w:eastAsia="Times New Roman" w:cstheme="minorHAnsi"/>
                <w:sz w:val="18"/>
                <w:szCs w:val="18"/>
                <w:vertAlign w:val="superscript"/>
              </w:rPr>
              <w:t>-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for males; ≥16 ng L</w:t>
            </w:r>
            <w:r w:rsidRPr="009817EA">
              <w:rPr>
                <w:rFonts w:eastAsia="Times New Roman" w:cstheme="minorHAnsi"/>
                <w:sz w:val="18"/>
                <w:szCs w:val="18"/>
                <w:vertAlign w:val="superscript"/>
              </w:rPr>
              <w:t>-1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for females</w:t>
            </w:r>
          </w:p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RV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ight Ventricle; RRT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enal Replacement Therapy; BE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Base Excess; CRP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C-Reactive Protein; PT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Prothrombin Time; APTT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Activated Partial Thromboplastin Time; NT-proBNP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N-terminal pro B-type Natriuretic Peptide;</w:t>
            </w:r>
            <w:r w:rsidRPr="009817EA">
              <w:rPr>
                <w:rFonts w:cstheme="minorHAnsi"/>
                <w:sz w:val="18"/>
                <w:szCs w:val="18"/>
              </w:rPr>
              <w:t xml:space="preserve"> 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hsTn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High Sensitivity Troponin; HR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Heart Rate; AF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Atrial Fibrillation; BP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Blood Pressure; CVP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Central Venous Pressure; FiO</w:t>
            </w:r>
            <w:r w:rsidRPr="009817EA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A8561B"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Fraction of Inspired Oxygen; PAP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Peak Airway Pressure; PBW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Predicted Body Weight; PEEP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Positive End Expiratory Pressure.</w:t>
            </w:r>
          </w:p>
        </w:tc>
      </w:tr>
    </w:tbl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  <w:r w:rsidRPr="009817EA">
        <w:rPr>
          <w:rFonts w:cstheme="minorHAnsi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XSpec="center" w:tblpY="-74"/>
        <w:tblW w:w="32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8"/>
        <w:gridCol w:w="1888"/>
        <w:gridCol w:w="1068"/>
        <w:gridCol w:w="251"/>
        <w:gridCol w:w="2028"/>
        <w:gridCol w:w="2170"/>
        <w:gridCol w:w="991"/>
      </w:tblGrid>
      <w:tr w:rsidR="00C269CB" w:rsidRPr="009817EA" w:rsidTr="009E2F86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269CB" w:rsidRPr="009817EA" w:rsidRDefault="00675D69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Supplementary </w:t>
            </w:r>
            <w:r w:rsidR="00C269CB" w:rsidRPr="009817EA">
              <w:rPr>
                <w:rFonts w:cstheme="minorHAnsi"/>
                <w:b/>
                <w:bCs/>
                <w:sz w:val="18"/>
                <w:szCs w:val="18"/>
              </w:rPr>
              <w:t xml:space="preserve">Table </w:t>
            </w:r>
            <w:r w:rsidR="00734585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="00C269CB" w:rsidRPr="009817EA">
              <w:rPr>
                <w:rFonts w:cstheme="minorHAnsi"/>
                <w:b/>
                <w:bCs/>
                <w:sz w:val="18"/>
                <w:szCs w:val="18"/>
              </w:rPr>
              <w:t>. Clinical Consequences</w:t>
            </w:r>
            <w:r w:rsidR="00C269CB">
              <w:rPr>
                <w:rFonts w:cstheme="minorHAnsi"/>
                <w:b/>
                <w:bCs/>
                <w:sz w:val="18"/>
                <w:szCs w:val="18"/>
              </w:rPr>
              <w:t xml:space="preserve">. </w:t>
            </w:r>
            <w:r w:rsidR="00C269CB">
              <w:t xml:space="preserve"> </w:t>
            </w:r>
            <w:r w:rsidR="00C269CB" w:rsidRPr="00A8561B">
              <w:rPr>
                <w:rFonts w:cstheme="minorHAnsi"/>
                <w:b/>
                <w:bCs/>
                <w:sz w:val="18"/>
                <w:szCs w:val="18"/>
              </w:rPr>
              <w:t>Data are presented as n (%).</w:t>
            </w:r>
          </w:p>
        </w:tc>
      </w:tr>
      <w:tr w:rsidR="009E2F86" w:rsidRPr="009817EA" w:rsidTr="009E2F86">
        <w:tc>
          <w:tcPr>
            <w:tcW w:w="123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" w:type="pct"/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28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TERNATIVE ENDPOINT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E2F86" w:rsidRPr="009817EA" w:rsidTr="009E2F86">
        <w:tc>
          <w:tcPr>
            <w:tcW w:w="1236" w:type="pct"/>
            <w:gridSpan w:val="2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No RV dysfunction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RV dysfunction </w:t>
            </w:r>
          </w:p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(Severe RV dilatation </w:t>
            </w: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  <w:u w:val="single"/>
              </w:rPr>
              <w:t>and/or</w:t>
            </w: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 septal flattening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E2F86" w:rsidRPr="009817EA" w:rsidTr="009E2F86">
        <w:tc>
          <w:tcPr>
            <w:tcW w:w="1236" w:type="pct"/>
            <w:gridSpan w:val="2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112)</w:t>
            </w:r>
          </w:p>
        </w:tc>
        <w:tc>
          <w:tcPr>
            <w:tcW w:w="14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(n=33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269CB" w:rsidRPr="009817EA" w:rsidTr="009E2F86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C269CB" w:rsidRPr="009817EA" w:rsidRDefault="00C269CB" w:rsidP="008C73F7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30-day follow-up</w:t>
            </w:r>
          </w:p>
        </w:tc>
      </w:tr>
      <w:tr w:rsidR="009E2F86" w:rsidRPr="009817EA" w:rsidTr="009E2F86"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 xml:space="preserve">Death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3 (47%)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36 (46%)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7 (5</w:t>
            </w:r>
            <w:r w:rsidR="00650F7C">
              <w:rPr>
                <w:rFonts w:eastAsia="Times New Roman" w:cstheme="minorHAnsi"/>
                <w:sz w:val="18"/>
                <w:szCs w:val="18"/>
              </w:rPr>
              <w:t>2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679</w:t>
            </w:r>
          </w:p>
        </w:tc>
      </w:tr>
      <w:tr w:rsidR="009E2F86" w:rsidRPr="009817EA" w:rsidTr="009E2F86"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RT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28 (25%)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9 (24%)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9 (27%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879</w:t>
            </w:r>
          </w:p>
        </w:tc>
      </w:tr>
      <w:tr w:rsidR="009E2F86" w:rsidRPr="009817EA" w:rsidTr="009E2F86"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Prone ventilatio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55 (49%)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42 (53%)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3 (39%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213</w:t>
            </w:r>
          </w:p>
        </w:tc>
      </w:tr>
      <w:tr w:rsidR="009E2F86" w:rsidRPr="009817EA" w:rsidTr="009E2F86"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:rsidR="009E2F86" w:rsidRPr="009817EA" w:rsidRDefault="009E2F86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sz w:val="18"/>
                <w:szCs w:val="18"/>
              </w:rPr>
              <w:t>Referral for ECMO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5 (13%)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4 (1</w:t>
            </w:r>
            <w:r w:rsidR="00650F7C">
              <w:rPr>
                <w:rFonts w:eastAsia="Times New Roman" w:cstheme="minorHAnsi"/>
                <w:sz w:val="18"/>
                <w:szCs w:val="18"/>
              </w:rPr>
              <w:t>8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>%)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1 (3%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F86" w:rsidRPr="009817EA" w:rsidRDefault="009E2F86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97</w:t>
            </w:r>
          </w:p>
        </w:tc>
      </w:tr>
      <w:tr w:rsidR="00C269CB" w:rsidRPr="009817EA" w:rsidTr="009E2F86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269CB" w:rsidRPr="009817EA" w:rsidRDefault="00C269CB" w:rsidP="008C73F7">
            <w:pPr>
              <w:contextualSpacing/>
              <w:rPr>
                <w:rFonts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RV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ight Ventricle; RRT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enal Replacement Therapy; ECMO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Extra Corporeal Membrane Oxygenation.</w:t>
            </w:r>
          </w:p>
        </w:tc>
      </w:tr>
    </w:tbl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  <w:sectPr w:rsidR="00C269CB" w:rsidRPr="009817EA" w:rsidSect="00A677AF">
          <w:pgSz w:w="16838" w:h="11906" w:orient="landscape"/>
          <w:pgMar w:top="1440" w:right="1797" w:bottom="1440" w:left="1797" w:header="709" w:footer="709" w:gutter="0"/>
          <w:cols w:space="708"/>
          <w:docGrid w:linePitch="360"/>
        </w:sectPr>
      </w:pPr>
    </w:p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58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954"/>
        <w:gridCol w:w="1979"/>
        <w:gridCol w:w="1565"/>
      </w:tblGrid>
      <w:tr w:rsidR="00C269CB" w:rsidRPr="009817EA" w:rsidTr="008C73F7">
        <w:tc>
          <w:tcPr>
            <w:tcW w:w="9498" w:type="dxa"/>
            <w:gridSpan w:val="3"/>
          </w:tcPr>
          <w:p w:rsidR="00C269CB" w:rsidRPr="009817EA" w:rsidRDefault="00675D69" w:rsidP="008C73F7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Supplementary </w:t>
            </w:r>
            <w:r w:rsidR="00C269CB" w:rsidRPr="009817EA">
              <w:rPr>
                <w:rFonts w:cstheme="minorHAnsi"/>
                <w:b/>
                <w:iCs/>
                <w:sz w:val="18"/>
                <w:szCs w:val="18"/>
                <w:lang w:val="en-US"/>
              </w:rPr>
              <w:t xml:space="preserve">Table </w:t>
            </w:r>
            <w:r w:rsidR="00734585">
              <w:rPr>
                <w:rFonts w:cstheme="minorHAnsi"/>
                <w:b/>
                <w:iCs/>
                <w:sz w:val="18"/>
                <w:szCs w:val="18"/>
                <w:lang w:val="en-US"/>
              </w:rPr>
              <w:t>6</w:t>
            </w:r>
            <w:r w:rsidR="00C269CB" w:rsidRPr="009817EA">
              <w:rPr>
                <w:rFonts w:cstheme="minorHAnsi"/>
                <w:b/>
                <w:bCs/>
                <w:sz w:val="18"/>
                <w:szCs w:val="18"/>
              </w:rPr>
              <w:t>. Logistic regression model predicting 30-day mortality adjusting for remaining variables in table</w:t>
            </w:r>
          </w:p>
        </w:tc>
      </w:tr>
      <w:tr w:rsidR="00C269CB" w:rsidRPr="009817EA" w:rsidTr="008C73F7">
        <w:tc>
          <w:tcPr>
            <w:tcW w:w="5954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79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65" w:type="dxa"/>
          </w:tcPr>
          <w:p w:rsidR="00C269CB" w:rsidRPr="009817EA" w:rsidRDefault="00C269CB" w:rsidP="008C73F7">
            <w:pPr>
              <w:contextualSpacing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269CB" w:rsidRPr="009817EA" w:rsidTr="008C73F7">
        <w:tc>
          <w:tcPr>
            <w:tcW w:w="5954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RV dysfunction (dilatation </w:t>
            </w:r>
            <w:r w:rsidRPr="009817EA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u w:val="single"/>
              </w:rPr>
              <w:t>and/or</w:t>
            </w: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septal flattening)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 xml:space="preserve">1.35 (0.54, 3.46) </w:t>
            </w:r>
          </w:p>
        </w:tc>
        <w:tc>
          <w:tcPr>
            <w:tcW w:w="1565" w:type="dxa"/>
          </w:tcPr>
          <w:p w:rsidR="00C269CB" w:rsidRPr="009817EA" w:rsidRDefault="00C269CB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523</w:t>
            </w:r>
          </w:p>
        </w:tc>
      </w:tr>
      <w:tr w:rsidR="00C269CB" w:rsidRPr="009817EA" w:rsidTr="008C73F7">
        <w:tc>
          <w:tcPr>
            <w:tcW w:w="5954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Age, in years (per 5-year increase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 xml:space="preserve">1.52 (1.21, 1.97) </w:t>
            </w:r>
          </w:p>
        </w:tc>
        <w:tc>
          <w:tcPr>
            <w:tcW w:w="1565" w:type="dxa"/>
          </w:tcPr>
          <w:p w:rsidR="00C269CB" w:rsidRPr="009817EA" w:rsidRDefault="00C269CB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</w:tr>
      <w:tr w:rsidR="00C269CB" w:rsidRPr="009817EA" w:rsidTr="008C73F7">
        <w:tc>
          <w:tcPr>
            <w:tcW w:w="5954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Female Gender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 xml:space="preserve">1.09 (0.44, 2.70) </w:t>
            </w:r>
          </w:p>
        </w:tc>
        <w:tc>
          <w:tcPr>
            <w:tcW w:w="1565" w:type="dxa"/>
          </w:tcPr>
          <w:p w:rsidR="00C269CB" w:rsidRPr="009817EA" w:rsidRDefault="00C269CB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855</w:t>
            </w:r>
          </w:p>
        </w:tc>
      </w:tr>
      <w:tr w:rsidR="00C269CB" w:rsidRPr="009817EA" w:rsidTr="008C73F7">
        <w:tc>
          <w:tcPr>
            <w:tcW w:w="5954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Non-white ethnicity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 xml:space="preserve">0.68 (0.15, 2.90) </w:t>
            </w:r>
          </w:p>
        </w:tc>
        <w:tc>
          <w:tcPr>
            <w:tcW w:w="1565" w:type="dxa"/>
          </w:tcPr>
          <w:p w:rsidR="00C269CB" w:rsidRPr="009817EA" w:rsidRDefault="00C269CB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610</w:t>
            </w:r>
          </w:p>
        </w:tc>
      </w:tr>
      <w:tr w:rsidR="00C269CB" w:rsidRPr="009817EA" w:rsidTr="008C73F7">
        <w:tc>
          <w:tcPr>
            <w:tcW w:w="5954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APACHE II score on admission to ICU (per 5-score increase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 xml:space="preserve">1.30 (0.88, 1.98) </w:t>
            </w:r>
          </w:p>
        </w:tc>
        <w:tc>
          <w:tcPr>
            <w:tcW w:w="1565" w:type="dxa"/>
          </w:tcPr>
          <w:p w:rsidR="00C269CB" w:rsidRPr="009817EA" w:rsidRDefault="00C269CB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191</w:t>
            </w:r>
          </w:p>
        </w:tc>
      </w:tr>
      <w:tr w:rsidR="00C269CB" w:rsidRPr="009817EA" w:rsidTr="008C73F7">
        <w:tc>
          <w:tcPr>
            <w:tcW w:w="5954" w:type="dxa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817EA">
              <w:rPr>
                <w:rFonts w:eastAsia="Times New Roman" w:cstheme="minorHAnsi"/>
                <w:b/>
                <w:bCs/>
                <w:sz w:val="18"/>
                <w:szCs w:val="18"/>
              </w:rPr>
              <w:t>Time from intubation to date of echo, in days (per 1-day increase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 xml:space="preserve">1.02 (0.88, 1.17) </w:t>
            </w:r>
          </w:p>
        </w:tc>
        <w:tc>
          <w:tcPr>
            <w:tcW w:w="1565" w:type="dxa"/>
          </w:tcPr>
          <w:p w:rsidR="00C269CB" w:rsidRPr="009817EA" w:rsidRDefault="00C269CB" w:rsidP="008C73F7">
            <w:pPr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0.826</w:t>
            </w:r>
          </w:p>
        </w:tc>
      </w:tr>
      <w:tr w:rsidR="00C269CB" w:rsidRPr="009817EA" w:rsidTr="008C73F7">
        <w:tc>
          <w:tcPr>
            <w:tcW w:w="9498" w:type="dxa"/>
            <w:gridSpan w:val="3"/>
          </w:tcPr>
          <w:p w:rsidR="00C269CB" w:rsidRPr="009817EA" w:rsidRDefault="00C269CB" w:rsidP="008C73F7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  <w:r w:rsidRPr="009817EA">
              <w:rPr>
                <w:rFonts w:eastAsia="Times New Roman" w:cstheme="minorHAnsi"/>
                <w:sz w:val="18"/>
                <w:szCs w:val="18"/>
              </w:rPr>
              <w:t>RV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Right Ventricle, APACHE</w:t>
            </w:r>
            <w:r>
              <w:rPr>
                <w:rFonts w:eastAsia="Times New Roman" w:cstheme="minorHAnsi"/>
                <w:sz w:val="18"/>
                <w:szCs w:val="18"/>
              </w:rPr>
              <w:t>,</w:t>
            </w:r>
            <w:r w:rsidRPr="009817EA">
              <w:rPr>
                <w:rFonts w:eastAsia="Times New Roman" w:cstheme="minorHAnsi"/>
                <w:sz w:val="18"/>
                <w:szCs w:val="18"/>
              </w:rPr>
              <w:t xml:space="preserve"> Acute Physiology And Chronic Health Evaluation</w:t>
            </w:r>
          </w:p>
        </w:tc>
      </w:tr>
    </w:tbl>
    <w:p w:rsidR="00C269CB" w:rsidRPr="009817EA" w:rsidRDefault="00C269CB" w:rsidP="00C269CB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p w:rsidR="000D7438" w:rsidRPr="00650F7C" w:rsidRDefault="000D7438" w:rsidP="00650F7C">
      <w:pPr>
        <w:spacing w:after="0" w:line="240" w:lineRule="auto"/>
        <w:contextualSpacing/>
        <w:rPr>
          <w:rFonts w:cstheme="minorHAnsi"/>
          <w:sz w:val="20"/>
          <w:szCs w:val="20"/>
        </w:rPr>
      </w:pPr>
    </w:p>
    <w:sectPr w:rsidR="000D7438" w:rsidRPr="00650F7C" w:rsidSect="00AC0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0FF" w:rsidRDefault="008F60FF">
      <w:pPr>
        <w:spacing w:after="0" w:line="240" w:lineRule="auto"/>
      </w:pPr>
      <w:r>
        <w:separator/>
      </w:r>
    </w:p>
  </w:endnote>
  <w:endnote w:type="continuationSeparator" w:id="0">
    <w:p w:rsidR="008F60FF" w:rsidRDefault="008F6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0FF" w:rsidRDefault="008F60FF">
      <w:pPr>
        <w:spacing w:after="0" w:line="240" w:lineRule="auto"/>
      </w:pPr>
      <w:r>
        <w:separator/>
      </w:r>
    </w:p>
  </w:footnote>
  <w:footnote w:type="continuationSeparator" w:id="0">
    <w:p w:rsidR="008F60FF" w:rsidRDefault="008F60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29923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F25FB5" w:rsidRDefault="00AC0632">
        <w:pPr>
          <w:pStyle w:val="Header"/>
          <w:jc w:val="right"/>
        </w:pPr>
        <w:r>
          <w:fldChar w:fldCharType="begin"/>
        </w:r>
        <w:r w:rsidR="00022187">
          <w:instrText xml:space="preserve"> PAGE   \* MERGEFORMAT </w:instrText>
        </w:r>
        <w:r>
          <w:fldChar w:fldCharType="separate"/>
        </w:r>
        <w:r w:rsidR="0082639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25FB5" w:rsidRDefault="0082639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89484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F25FB5" w:rsidRDefault="00AC0632">
        <w:pPr>
          <w:pStyle w:val="Header"/>
          <w:jc w:val="right"/>
        </w:pPr>
        <w:r>
          <w:fldChar w:fldCharType="begin"/>
        </w:r>
        <w:r w:rsidR="00022187">
          <w:instrText xml:space="preserve"> PAGE   \* MERGEFORMAT </w:instrText>
        </w:r>
        <w:r>
          <w:fldChar w:fldCharType="separate"/>
        </w:r>
        <w:r w:rsidR="000221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25FB5" w:rsidRDefault="008263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05E57"/>
    <w:multiLevelType w:val="hybridMultilevel"/>
    <w:tmpl w:val="103AF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894E3A"/>
    <w:multiLevelType w:val="hybridMultilevel"/>
    <w:tmpl w:val="3286B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DD12C2"/>
    <w:multiLevelType w:val="multilevel"/>
    <w:tmpl w:val="9ECEF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DA1111"/>
    <w:multiLevelType w:val="multilevel"/>
    <w:tmpl w:val="C77ED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F46D3E"/>
    <w:multiLevelType w:val="hybridMultilevel"/>
    <w:tmpl w:val="87A41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F47364"/>
    <w:multiLevelType w:val="multilevel"/>
    <w:tmpl w:val="0C14B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5E7B72"/>
    <w:multiLevelType w:val="hybridMultilevel"/>
    <w:tmpl w:val="FC2A99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812BD"/>
    <w:multiLevelType w:val="multilevel"/>
    <w:tmpl w:val="35987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8807707"/>
    <w:multiLevelType w:val="multilevel"/>
    <w:tmpl w:val="408E1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E30266E"/>
    <w:multiLevelType w:val="multilevel"/>
    <w:tmpl w:val="1362F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CA66360"/>
    <w:multiLevelType w:val="multilevel"/>
    <w:tmpl w:val="5BC27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DC57C47"/>
    <w:multiLevelType w:val="multilevel"/>
    <w:tmpl w:val="ECDAE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60436E"/>
    <w:multiLevelType w:val="multilevel"/>
    <w:tmpl w:val="13421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99344B5"/>
    <w:multiLevelType w:val="multilevel"/>
    <w:tmpl w:val="0A9A0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2"/>
  </w:num>
  <w:num w:numId="3">
    <w:abstractNumId w:val="2"/>
  </w:num>
  <w:num w:numId="4">
    <w:abstractNumId w:val="5"/>
  </w:num>
  <w:num w:numId="5">
    <w:abstractNumId w:val="6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0"/>
  </w:num>
  <w:num w:numId="11">
    <w:abstractNumId w:val="4"/>
  </w:num>
  <w:num w:numId="12">
    <w:abstractNumId w:val="11"/>
  </w:num>
  <w:num w:numId="13">
    <w:abstractNumId w:val="10"/>
  </w:num>
  <w:num w:numId="14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hilip McCall">
    <w15:presenceInfo w15:providerId="Windows Live" w15:userId="e8288206a629ff7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69CB"/>
    <w:rsid w:val="00022187"/>
    <w:rsid w:val="000D7438"/>
    <w:rsid w:val="0017106F"/>
    <w:rsid w:val="001716D4"/>
    <w:rsid w:val="00254C71"/>
    <w:rsid w:val="00285E32"/>
    <w:rsid w:val="002C2C72"/>
    <w:rsid w:val="0031655D"/>
    <w:rsid w:val="00400792"/>
    <w:rsid w:val="00444884"/>
    <w:rsid w:val="00484A4B"/>
    <w:rsid w:val="004B3309"/>
    <w:rsid w:val="005F2C1F"/>
    <w:rsid w:val="00641617"/>
    <w:rsid w:val="00650F7C"/>
    <w:rsid w:val="00675D69"/>
    <w:rsid w:val="00682A77"/>
    <w:rsid w:val="00734585"/>
    <w:rsid w:val="007379F0"/>
    <w:rsid w:val="00826399"/>
    <w:rsid w:val="00874651"/>
    <w:rsid w:val="008F60FF"/>
    <w:rsid w:val="0095379F"/>
    <w:rsid w:val="009E2F86"/>
    <w:rsid w:val="00A54E20"/>
    <w:rsid w:val="00AC0632"/>
    <w:rsid w:val="00C269CB"/>
    <w:rsid w:val="00C50D73"/>
    <w:rsid w:val="00C85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CB"/>
  </w:style>
  <w:style w:type="paragraph" w:styleId="Heading1">
    <w:name w:val="heading 1"/>
    <w:basedOn w:val="Normal"/>
    <w:next w:val="Normal"/>
    <w:link w:val="Heading1Char"/>
    <w:uiPriority w:val="9"/>
    <w:qFormat/>
    <w:rsid w:val="00C26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269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269C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69C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269CB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269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269CB"/>
    <w:rPr>
      <w:b/>
      <w:bCs/>
    </w:rPr>
  </w:style>
  <w:style w:type="character" w:styleId="Emphasis">
    <w:name w:val="Emphasis"/>
    <w:basedOn w:val="DefaultParagraphFont"/>
    <w:uiPriority w:val="20"/>
    <w:qFormat/>
    <w:rsid w:val="00C269CB"/>
    <w:rPr>
      <w:i/>
      <w:iCs/>
    </w:rPr>
  </w:style>
  <w:style w:type="character" w:styleId="Hyperlink">
    <w:name w:val="Hyperlink"/>
    <w:basedOn w:val="DefaultParagraphFont"/>
    <w:uiPriority w:val="99"/>
    <w:unhideWhenUsed/>
    <w:rsid w:val="00C269CB"/>
    <w:rPr>
      <w:color w:val="0000FF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269CB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269CB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C269CB"/>
  </w:style>
  <w:style w:type="character" w:customStyle="1" w:styleId="addr-line">
    <w:name w:val="addr-line"/>
    <w:basedOn w:val="DefaultParagraphFont"/>
    <w:rsid w:val="00C269CB"/>
  </w:style>
  <w:style w:type="paragraph" w:styleId="ListParagraph">
    <w:name w:val="List Paragraph"/>
    <w:basedOn w:val="Normal"/>
    <w:uiPriority w:val="34"/>
    <w:qFormat/>
    <w:rsid w:val="00C269CB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69CB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C269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6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9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269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269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9CB"/>
  </w:style>
  <w:style w:type="paragraph" w:styleId="Footer">
    <w:name w:val="footer"/>
    <w:basedOn w:val="Normal"/>
    <w:link w:val="FooterChar"/>
    <w:uiPriority w:val="99"/>
    <w:unhideWhenUsed/>
    <w:rsid w:val="00C269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CB"/>
  </w:style>
  <w:style w:type="paragraph" w:customStyle="1" w:styleId="EndNoteBibliographyTitle">
    <w:name w:val="EndNote Bibliography Title"/>
    <w:basedOn w:val="Normal"/>
    <w:link w:val="EndNoteBibliographyTitleChar"/>
    <w:rsid w:val="00C269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269CB"/>
  </w:style>
  <w:style w:type="character" w:customStyle="1" w:styleId="EndNoteBibliographyTitleChar">
    <w:name w:val="EndNote Bibliography Title Char"/>
    <w:basedOn w:val="NoSpacingChar"/>
    <w:link w:val="EndNoteBibliographyTitle"/>
    <w:rsid w:val="00C269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9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269C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269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6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9C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69C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69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69C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69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69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69C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75</Words>
  <Characters>898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cCall</dc:creator>
  <cp:keywords/>
  <dc:description/>
  <cp:lastModifiedBy>rona</cp:lastModifiedBy>
  <cp:revision>3</cp:revision>
  <dcterms:created xsi:type="dcterms:W3CDTF">2022-04-25T08:27:00Z</dcterms:created>
  <dcterms:modified xsi:type="dcterms:W3CDTF">2022-04-29T09:04:00Z</dcterms:modified>
</cp:coreProperties>
</file>